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Arial Unicode MS" w:hAnsi="Arial Unicode MS" w:eastAsia="Arial Unicode MS" w:cs="Arial Unicode MS"/>
          <w:b/>
          <w:b/>
          <w:bCs/>
          <w:kern w:val="0"/>
          <w:sz w:val="18"/>
          <w:szCs w:val="18"/>
        </w:rPr>
      </w:pP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>TABLE S</w:t>
      </w: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 xml:space="preserve">6 </w:t>
      </w: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 xml:space="preserve">| Epistatic effect QTLs and environmental interactions detected for fiber </w:t>
      </w: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 xml:space="preserve">quality </w:t>
      </w:r>
      <w:r>
        <w:rPr>
          <w:rFonts w:eastAsia="Arial Unicode MS" w:cs="Arial Unicode MS" w:ascii="Arial Unicode MS" w:hAnsi="Arial Unicode MS"/>
          <w:b/>
          <w:bCs/>
          <w:kern w:val="0"/>
          <w:sz w:val="18"/>
          <w:szCs w:val="18"/>
        </w:rPr>
        <w:t>traits in BC population using two-locus analysis</w:t>
      </w:r>
    </w:p>
    <w:tbl>
      <w:tblPr>
        <w:tblW w:w="11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20"/>
        <w:gridCol w:w="1138"/>
        <w:gridCol w:w="1138"/>
        <w:gridCol w:w="487"/>
        <w:gridCol w:w="1137"/>
        <w:gridCol w:w="1237"/>
        <w:gridCol w:w="740"/>
        <w:gridCol w:w="857"/>
        <w:gridCol w:w="977"/>
        <w:gridCol w:w="656"/>
        <w:gridCol w:w="677"/>
        <w:gridCol w:w="677"/>
        <w:gridCol w:w="677"/>
      </w:tblGrid>
      <w:tr>
        <w:trPr>
          <w:tblHeader w:val="true"/>
          <w:trHeight w:val="24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Traits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</w:t>
            </w:r>
            <w:r>
              <w:rPr>
                <w:rFonts w:eastAsia="Arial Unicode MS" w:cs="Arial Unicode MS" w:ascii="Arial Unicode MS" w:hAnsi="Arial Unicode MS"/>
                <w:b/>
                <w:i/>
                <w:kern w:val="0"/>
                <w:sz w:val="18"/>
                <w:szCs w:val="18"/>
              </w:rPr>
              <w:t>i</w:t>
            </w:r>
          </w:p>
        </w:tc>
        <w:tc>
          <w:tcPr>
            <w:tcW w:w="2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Ch</w:t>
            </w:r>
            <w:r>
              <w:rPr>
                <w:rFonts w:eastAsia="Arial Unicode MS" w:cs="Arial Unicode MS" w:ascii="Arial Unicode MS" w:hAnsi="Arial Unicode MS"/>
                <w:b/>
                <w:i/>
                <w:kern w:val="0"/>
                <w:sz w:val="18"/>
                <w:szCs w:val="18"/>
              </w:rPr>
              <w:t>j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LOD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A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V(AAE)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26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Effect value</w:t>
            </w:r>
          </w:p>
        </w:tc>
      </w:tr>
      <w:tr>
        <w:trPr>
          <w:tblHeader w:val="true"/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2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23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8"/>
                <w:szCs w:val="18"/>
              </w:rPr>
              <w:t>AAE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L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5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407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0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093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705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9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42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442b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18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9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126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5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1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34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28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2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33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PGML19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sz w:val="18"/>
                <w:szCs w:val="18"/>
              </w:rPr>
              <w:t>SWU1771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7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3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0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77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DPL005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19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827b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7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19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4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3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U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8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7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9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21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31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40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93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22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8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1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IR22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06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3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38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34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28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169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28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691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45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48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206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96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138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1053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0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6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58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97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5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0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1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15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0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43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3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301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13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6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0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1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S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6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85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337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8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8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0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6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20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8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80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7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6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8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IR0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0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88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401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33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2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8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7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8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5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06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2139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1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67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3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83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0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PGML19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1771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5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7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IR2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8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6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8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800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5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765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627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129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285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NAU748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SWU22192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43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395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NAU53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Gh7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SWU05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SWU186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54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158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1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1203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67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1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7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E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8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8.9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6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7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04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77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2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2_01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FM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72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8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0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6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1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63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MUSS42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200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70b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4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785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51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9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0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BRI069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1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6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7.1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3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85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228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18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32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89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MB01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2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7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63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7.9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0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ICR000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04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7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62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2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442a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U31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278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25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37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0077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17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82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4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3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4807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4185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382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984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1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24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5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2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39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C3010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24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DPL04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375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42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8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188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86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2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483a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09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10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HAU042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80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7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CGR68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ICR112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ER01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20064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29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NL32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51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NAU533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18"/>
                <w:szCs w:val="18"/>
              </w:rPr>
              <w:t>Gh72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>3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R625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6676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-0.04 </w:t>
            </w:r>
          </w:p>
        </w:tc>
      </w:tr>
    </w:tbl>
    <w:p>
      <w:pPr>
        <w:pStyle w:val="Normal"/>
        <w:spacing w:lineRule="auto" w:line="360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0:06:00Z</dcterms:created>
  <dc:creator>Lianguang Shang</dc:creator>
  <dc:description/>
  <cp:keywords/>
  <dc:language>en-US</dc:language>
  <cp:lastModifiedBy>yyc</cp:lastModifiedBy>
  <dcterms:modified xsi:type="dcterms:W3CDTF">2017-11-20T13:07:00Z</dcterms:modified>
  <cp:revision>7</cp:revision>
  <dc:subject/>
  <dc:title>Table  Epistatic effects and environmental interactions detected in Pop.1 using two-locus analysis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985</vt:lpwstr>
  </property>
  <property fmtid="{D5CDD505-2E9C-101B-9397-08002B2CF9AE}" pid="6" name="TitleName">
    <vt:lpwstr>Table 6.DOC</vt:lpwstr>
  </property>
</Properties>
</file>